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4 Table. </w:t>
      </w:r>
      <w:r>
        <w:rPr/>
        <w:t>Genotype frequencies and bone lead concentrations by genotype</w:t>
      </w:r>
    </w:p>
    <w:tbl>
      <w:tblPr>
        <w:tblW w:w="54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1004"/>
        <w:gridCol w:w="561"/>
        <w:gridCol w:w="1248"/>
        <w:gridCol w:w="562"/>
        <w:gridCol w:w="1170"/>
        <w:gridCol w:w="562"/>
        <w:gridCol w:w="1170"/>
        <w:gridCol w:w="620"/>
        <w:gridCol w:w="620"/>
        <w:gridCol w:w="1171"/>
        <w:gridCol w:w="561"/>
        <w:gridCol w:w="1171"/>
        <w:gridCol w:w="561"/>
        <w:gridCol w:w="1171"/>
        <w:gridCol w:w="620"/>
      </w:tblGrid>
      <w:tr>
        <w:trPr>
          <w:trHeight w:val="300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527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nor Allele Frequenc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525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527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atella lead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525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Tibia lead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384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NP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No Allele</w:t>
            </w:r>
          </w:p>
        </w:tc>
        <w:tc>
          <w:tcPr>
            <w:tcW w:w="17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One Allele</w:t>
            </w:r>
          </w:p>
        </w:tc>
        <w:tc>
          <w:tcPr>
            <w:tcW w:w="17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Two Alleles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No Allele</w:t>
            </w:r>
          </w:p>
        </w:tc>
        <w:tc>
          <w:tcPr>
            <w:tcW w:w="17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One Allele</w:t>
            </w:r>
          </w:p>
        </w:tc>
        <w:tc>
          <w:tcPr>
            <w:tcW w:w="17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Two Alleles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±S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±SD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±SD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±S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±S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±SD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180043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LA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9±18.9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.4±15.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9±15.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9±12.8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.6±9.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.3±8.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154441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VDR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7±21.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5±16.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5±19.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4±13.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1±11.9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1±13.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73123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VDR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1±21.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1±15.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3±19.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4±12.8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0±11.7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5±14.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797523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VDR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0±19.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9±16.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0±22.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9±14.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6±11.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7±13.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107358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VDR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1±18.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3±17.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2±17.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6±12.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1±12.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8±11.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75734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VDR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0±18.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0±17.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4±17.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1±12.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9±11.9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0±11.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179994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FE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1±18.3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.9±17.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4±11.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8±12.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7±11.8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6±7.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180056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FE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7±18.3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.5±14.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.0±22.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6±12.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5±9.9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8±10.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207174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MOX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3±15.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6±17.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7±22.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4±12.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1±11.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1±14.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207174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MOX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3±17.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2±18.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±0.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5±12.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1±11.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±0.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207174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MOX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0±20.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4±18.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3±15.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3±12.9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9±11.9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5±13.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599509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MOX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0±15.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3±19.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3±20.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5±11.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5±12.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9±12.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44044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POE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9±17.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5±17.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8±17.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9±12.7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7±10.9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1±13.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40550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POE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9±18.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2±17.3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5±17.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8±13.9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0±11.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3±11.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44964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POE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1±19.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7±17.3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1±13.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0±13.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4±11.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3±9.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741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POE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7±18.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1±15.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±0.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6±12.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2±10.9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±0.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42935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POE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4±18.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7±19.3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0±22.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3±12.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4±12.8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3±9.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76944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POE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9±18.3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3±16.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2±17.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6±12.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0±10.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3±13.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169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GSTP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7±17.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2±18.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.5±14.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8±11.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6±13.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.7±10.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69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G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3±16.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8±19.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6±16.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6±11.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4±12.8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4±12.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504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G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5±17.9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9±17.9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8±8.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1±12.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.6±11.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6±9.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505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G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7±18.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5±16.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5±7.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7±12.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9±11.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5±7.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</w:tr>
      <w:tr>
        <w:trPr>
          <w:trHeight w:val="317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249313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G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9±16.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6±19.3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0±18.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0±11.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6±12.8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6±14.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 values derived from ANOVA </w:t>
      </w:r>
    </w:p>
    <w:p>
      <w:pPr>
        <w:pStyle w:val="Normal"/>
        <w:snapToGrid w:val="false"/>
        <w:spacing w:lineRule="auto" w:line="360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>SD: standard deviation; unit for mean and SD is μg/g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2T14:59:00Z</dcterms:created>
  <dc:creator>Ding, Ning</dc:creator>
  <dc:description/>
  <cp:keywords/>
  <dc:language>en-US</dc:language>
  <cp:lastModifiedBy>Park, Sung</cp:lastModifiedBy>
  <dcterms:modified xsi:type="dcterms:W3CDTF">2016-08-11T14:02:00Z</dcterms:modified>
  <cp:revision>7</cp:revision>
  <dc:subject/>
  <dc:title/>
</cp:coreProperties>
</file>